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DBA14A" w14:textId="14EEC099" w:rsidR="0002083F" w:rsidRPr="0071605E" w:rsidRDefault="0002083F" w:rsidP="0002083F">
      <w:pPr>
        <w:rPr>
          <w:rFonts w:ascii="Garamond" w:eastAsia="Calibri" w:hAnsi="Garamond" w:cs="Times New Roman"/>
        </w:rPr>
      </w:pPr>
      <w:r w:rsidRPr="0071605E">
        <w:rPr>
          <w:rFonts w:ascii="Garamond" w:eastAsia="Calibri" w:hAnsi="Garamond" w:cs="Times New Roman"/>
          <w:b/>
        </w:rPr>
        <w:t>Table S</w:t>
      </w:r>
      <w:r>
        <w:rPr>
          <w:rFonts w:ascii="Garamond" w:eastAsia="Calibri" w:hAnsi="Garamond" w:cs="Times New Roman"/>
          <w:b/>
        </w:rPr>
        <w:t>2</w:t>
      </w:r>
      <w:r w:rsidRPr="0071605E">
        <w:rPr>
          <w:rFonts w:ascii="Garamond" w:eastAsia="Calibri" w:hAnsi="Garamond" w:cs="Times New Roman"/>
          <w:b/>
        </w:rPr>
        <w:t xml:space="preserve">. </w:t>
      </w:r>
      <w:r w:rsidRPr="0071605E">
        <w:rPr>
          <w:rFonts w:ascii="Garamond" w:eastAsia="Calibri" w:hAnsi="Garamond" w:cs="Times New Roman"/>
        </w:rPr>
        <w:t>Results of phenotypic trajectory analysis based on all seven linear traits. Differences in trajectory lengths (∆L, upper part) or angles (</w:t>
      </w:r>
      <w:r w:rsidRPr="0071605E">
        <w:rPr>
          <w:rFonts w:ascii="Cambria Math" w:eastAsia="Calibri" w:hAnsi="Cambria Math" w:cs="Times New Roman"/>
          <w:b/>
        </w:rPr>
        <w:t>𝛳</w:t>
      </w:r>
      <w:r w:rsidRPr="0071605E">
        <w:rPr>
          <w:rFonts w:ascii="Garamond" w:eastAsia="Calibri" w:hAnsi="Garamond" w:cs="Times New Roman"/>
        </w:rPr>
        <w:t>, lower part)</w:t>
      </w:r>
      <w:r w:rsidRPr="0071605E">
        <w:rPr>
          <w:rFonts w:ascii="Cambria Math" w:eastAsia="Calibri" w:hAnsi="Cambria Math" w:cs="Times New Roman"/>
        </w:rPr>
        <w:t xml:space="preserve"> </w:t>
      </w:r>
      <w:r w:rsidRPr="0071605E">
        <w:rPr>
          <w:rFonts w:ascii="Garamond" w:eastAsia="Calibri" w:hAnsi="Garamond" w:cs="Times New Roman"/>
        </w:rPr>
        <w:t xml:space="preserve">below the diagonal and p-values are above the diagonal. </w:t>
      </w:r>
      <w:r w:rsidR="001675E0">
        <w:rPr>
          <w:rFonts w:ascii="Garamond" w:eastAsia="Calibri" w:hAnsi="Garamond" w:cs="Times New Roman"/>
        </w:rPr>
        <w:t xml:space="preserve">Parallel </w:t>
      </w:r>
      <w:r w:rsidR="00E6156C">
        <w:rPr>
          <w:rFonts w:ascii="Garamond" w:eastAsia="Calibri" w:hAnsi="Garamond" w:cs="Times New Roman"/>
        </w:rPr>
        <w:t xml:space="preserve">(i.e. p &gt; 0.05) </w:t>
      </w:r>
      <w:r w:rsidR="001675E0">
        <w:rPr>
          <w:rFonts w:ascii="Garamond" w:eastAsia="Calibri" w:hAnsi="Garamond" w:cs="Times New Roman"/>
        </w:rPr>
        <w:t>ecotype pairs are highlighted in bold.</w:t>
      </w:r>
    </w:p>
    <w:p w14:paraId="01C7675B" w14:textId="77777777" w:rsidR="0002083F" w:rsidRPr="0071605E" w:rsidRDefault="0002083F" w:rsidP="0002083F">
      <w:pPr>
        <w:rPr>
          <w:rFonts w:ascii="Garamond" w:eastAsia="Calibri" w:hAnsi="Garamond" w:cs="Times New Roman"/>
        </w:rPr>
      </w:pPr>
    </w:p>
    <w:tbl>
      <w:tblPr>
        <w:tblW w:w="14840" w:type="dxa"/>
        <w:tblInd w:w="-356" w:type="dxa"/>
        <w:tblLook w:val="04A0" w:firstRow="1" w:lastRow="0" w:firstColumn="1" w:lastColumn="0" w:noHBand="0" w:noVBand="1"/>
      </w:tblPr>
      <w:tblGrid>
        <w:gridCol w:w="1480"/>
        <w:gridCol w:w="1180"/>
        <w:gridCol w:w="1120"/>
        <w:gridCol w:w="1140"/>
        <w:gridCol w:w="1180"/>
        <w:gridCol w:w="1320"/>
        <w:gridCol w:w="1440"/>
        <w:gridCol w:w="1260"/>
        <w:gridCol w:w="1260"/>
        <w:gridCol w:w="1260"/>
        <w:gridCol w:w="1100"/>
        <w:gridCol w:w="1100"/>
      </w:tblGrid>
      <w:tr w:rsidR="0002083F" w:rsidRPr="0071605E" w14:paraId="0437A02D" w14:textId="77777777" w:rsidTr="001675E0">
        <w:trPr>
          <w:trHeight w:val="283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D4CEDF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∆L/p-valu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111F6C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Awe_bn-pl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EF5DFC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Dav_bn-pl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F547AB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Dug_bn-pl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CB2AA9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Kam_bn-pl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30706E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Kam_pl-pisc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562067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KDa_pl</w:t>
            </w:r>
            <w:proofErr w:type="spellEnd"/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-</w:t>
            </w:r>
            <w:proofErr w:type="spellStart"/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pisc</w:t>
            </w:r>
            <w:proofErr w:type="spellEnd"/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-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25CD3D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KDa_pl-pisc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3F4B04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Kir3_pisc-p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2DB896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Kir4_pisc-pl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0F2E0D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naS_bn-pl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66A794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Tay_bn-pl</w:t>
            </w:r>
            <w:proofErr w:type="spellEnd"/>
          </w:p>
        </w:tc>
      </w:tr>
      <w:tr w:rsidR="0002083F" w:rsidRPr="0071605E" w14:paraId="3BAF2A55" w14:textId="77777777" w:rsidTr="001675E0">
        <w:trPr>
          <w:trHeight w:val="283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0895CB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Awe_bn-p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7679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8BEBF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8778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D784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C362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0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7E09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6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0DA5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1568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25E7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BD0C7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58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5588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254</w:t>
            </w:r>
          </w:p>
        </w:tc>
      </w:tr>
      <w:tr w:rsidR="0002083F" w:rsidRPr="0071605E" w14:paraId="4A5ADE45" w14:textId="77777777" w:rsidTr="001675E0">
        <w:trPr>
          <w:trHeight w:val="283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F7D63F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Dav_bn-p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00C9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6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1E6F3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5E081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81D1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F74F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E5703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CC23E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5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48830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9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94DBC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06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81D43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3F78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02083F" w:rsidRPr="0071605E" w14:paraId="10291965" w14:textId="77777777" w:rsidTr="001675E0">
        <w:trPr>
          <w:trHeight w:val="283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B0DEAB0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Dug_bn-p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131CF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3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C42A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35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63BD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91364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2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9B2FB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8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3FDE3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F9181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1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DE9DD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0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1A19F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8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1E8A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A5C70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336</w:t>
            </w:r>
          </w:p>
        </w:tc>
      </w:tr>
      <w:tr w:rsidR="0002083F" w:rsidRPr="0071605E" w14:paraId="41A574DC" w14:textId="77777777" w:rsidTr="001675E0">
        <w:trPr>
          <w:trHeight w:val="283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3BFEFF7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Kam_bn-p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59A04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4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69A3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2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B786B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7716C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6F9D3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1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AF955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BF816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5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94566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1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838FD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48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2112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7D3C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 w:rsidR="0002083F" w:rsidRPr="0071605E" w14:paraId="6B956253" w14:textId="77777777" w:rsidTr="001675E0">
        <w:trPr>
          <w:trHeight w:val="283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8104C0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Kam_pl-pisc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F1A6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6341D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38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08F6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6A9B2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01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F3E5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17721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0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E5DC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1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FD96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E6D70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6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2498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DE349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49</w:t>
            </w:r>
          </w:p>
        </w:tc>
      </w:tr>
      <w:tr w:rsidR="0002083F" w:rsidRPr="0071605E" w14:paraId="77522194" w14:textId="77777777" w:rsidTr="001675E0">
        <w:trPr>
          <w:trHeight w:val="283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E9FF44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KDa_pl</w:t>
            </w:r>
            <w:proofErr w:type="spellEnd"/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-</w:t>
            </w:r>
            <w:proofErr w:type="spellStart"/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pisc</w:t>
            </w:r>
            <w:proofErr w:type="spellEnd"/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-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2A9F3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E8560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63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9342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28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12D95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4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E8878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02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6272D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9E369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E293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FA6A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AC9E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29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09C2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322</w:t>
            </w:r>
          </w:p>
        </w:tc>
      </w:tr>
      <w:tr w:rsidR="0002083F" w:rsidRPr="0071605E" w14:paraId="05A03AD9" w14:textId="77777777" w:rsidTr="001675E0">
        <w:trPr>
          <w:trHeight w:val="283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DF1D42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KDa_pl-pisc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356F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5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8AF9B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010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7D57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02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636A3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009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B08B8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02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A5E34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5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C9ED2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C563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5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264C5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3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B282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F001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23</w:t>
            </w:r>
          </w:p>
        </w:tc>
      </w:tr>
      <w:tr w:rsidR="0002083F" w:rsidRPr="0071605E" w14:paraId="5FFE40FF" w14:textId="77777777" w:rsidTr="001675E0">
        <w:trPr>
          <w:trHeight w:val="283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FE3A32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Kir3_pisc-p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B862E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7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7497D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00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AEB6B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03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4BC0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02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4E376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3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6F01F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6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6AF53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01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E9BB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780A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13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C797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5A8EC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</w:tr>
      <w:tr w:rsidR="0002083F" w:rsidRPr="0071605E" w14:paraId="16534E83" w14:textId="77777777" w:rsidTr="001675E0">
        <w:trPr>
          <w:trHeight w:val="283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10599E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Kir4_pisc-p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ADA36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3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24552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03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A56B8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00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DBB51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01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7F089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00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9702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3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4D61C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01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6B45B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03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1EC23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CD5D5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3FB10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255</w:t>
            </w:r>
          </w:p>
        </w:tc>
      </w:tr>
      <w:tr w:rsidR="0002083F" w:rsidRPr="0071605E" w14:paraId="3CC39D22" w14:textId="77777777" w:rsidTr="001675E0">
        <w:trPr>
          <w:trHeight w:val="283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F7A5D3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naS_bn-p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45E6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375DF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80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DECD1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4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2CAB2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6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6CE0D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4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BC30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01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53C1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7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CF68B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8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0DC2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5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BAE75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9652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096</w:t>
            </w:r>
          </w:p>
        </w:tc>
      </w:tr>
      <w:tr w:rsidR="0002083F" w:rsidRPr="0071605E" w14:paraId="708CE5C0" w14:textId="77777777" w:rsidTr="001675E0">
        <w:trPr>
          <w:trHeight w:val="283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6FF6EC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Tay_bn-p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7FD8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55F94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50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09001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01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24AC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3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97B3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01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0A2BB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01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A2FF" w14:textId="77777777" w:rsidR="0002083F" w:rsidRPr="006F5FC2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6F5FC2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3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CD9EB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5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0D893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019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4ED4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030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E32C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02083F" w:rsidRPr="0071605E" w14:paraId="3B53FC08" w14:textId="77777777" w:rsidTr="001675E0">
        <w:trPr>
          <w:trHeight w:val="283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856DDA0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Cambria Math" w:eastAsia="Calibri" w:hAnsi="Cambria Math" w:cs="Times New Roman"/>
                <w:b/>
              </w:rPr>
              <w:t>𝛳</w:t>
            </w:r>
            <w:r w:rsidRPr="0071605E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/p-valu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7812C19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185A747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F6F33B8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8200D62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0AE45E4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8BBF4C7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DAA2B92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4563922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ADAB6ED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3A87964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145BC42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2083F" w:rsidRPr="0071605E" w14:paraId="2DAEE508" w14:textId="77777777" w:rsidTr="001675E0">
        <w:trPr>
          <w:trHeight w:val="283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F88065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Awe_bn-p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7318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60F60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89D6E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70B5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CB13C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830B4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1E10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B4041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BB6F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F3F2E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7A7D7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  <w:tr w:rsidR="0002083F" w:rsidRPr="0071605E" w14:paraId="295E85DF" w14:textId="77777777" w:rsidTr="001675E0">
        <w:trPr>
          <w:trHeight w:val="283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953C8C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Dav_bn-p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9C20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73.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26C97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CA516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61ABB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27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3453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3D6E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1604F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64C8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1B54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85B14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AE7E0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02083F" w:rsidRPr="0071605E" w14:paraId="02B9240E" w14:textId="77777777" w:rsidTr="001675E0">
        <w:trPr>
          <w:trHeight w:val="283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427B7A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Dug_bn-p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7CB64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100.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28D87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32.5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C317C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339C9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06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CC8C3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942B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F95A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8F9B1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FC8D9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92CF5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A412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02083F" w:rsidRPr="0071605E" w14:paraId="5469421F" w14:textId="77777777" w:rsidTr="001675E0">
        <w:trPr>
          <w:trHeight w:val="283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3A8D494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Kam_bn-p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DAAE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85.8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5166E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14.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A7644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24.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7F5A8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F7AF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5E39E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A05BB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AAEE7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490D6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52F11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B8A66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02083F" w:rsidRPr="0071605E" w14:paraId="2E93F913" w14:textId="77777777" w:rsidTr="001675E0">
        <w:trPr>
          <w:trHeight w:val="283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1A7BA5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Kam_pl-pisc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67B8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87.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E492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120.3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9000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129.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3D78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119.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0CF7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460E9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683D0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BB31B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7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2E60D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795B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C82D5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02083F" w:rsidRPr="0071605E" w14:paraId="07217B9F" w14:textId="77777777" w:rsidTr="001675E0">
        <w:trPr>
          <w:trHeight w:val="283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C7239E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KDa_pl</w:t>
            </w:r>
            <w:proofErr w:type="spellEnd"/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-</w:t>
            </w:r>
            <w:proofErr w:type="spellStart"/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pisc</w:t>
            </w:r>
            <w:proofErr w:type="spellEnd"/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-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E5CCF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109.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B4724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67.1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1707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67.9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1576A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57.5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33840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72.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1D8AC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22E21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5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7431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64B3A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0B83B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5FD7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02083F" w:rsidRPr="0071605E" w14:paraId="4CB4F6DE" w14:textId="77777777" w:rsidTr="001675E0">
        <w:trPr>
          <w:trHeight w:val="283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90454D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KDa_pl-pisc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F59D6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115.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4FCA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74.4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EBB2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68.7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1FA7C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63.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3366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69.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AD6A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17.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A1C9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F7389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2E9B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B000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B29D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02083F" w:rsidRPr="0071605E" w14:paraId="14DB1323" w14:textId="77777777" w:rsidTr="001675E0">
        <w:trPr>
          <w:trHeight w:val="283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6F8793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Kir3_pisc-p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05F1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94.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CBD6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111.2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1B00C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115.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BE5D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107.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AEF6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16.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EB730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58.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6592B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54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7B152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A6370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0.1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5B8EB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40B87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02083F" w:rsidRPr="0071605E" w14:paraId="3CD92015" w14:textId="77777777" w:rsidTr="001675E0">
        <w:trPr>
          <w:trHeight w:val="283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79D811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Kir4_pisc-p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E069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98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0CFD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78.3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70E84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78.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4B82B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71.5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A17C5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52.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ECBB6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33.51</w:t>
            </w:r>
            <w:bookmarkStart w:id="0" w:name="_GoBack"/>
            <w:bookmarkEnd w:id="0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9FB94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26.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53D47" w14:textId="77777777" w:rsidR="0002083F" w:rsidRPr="004B35F1" w:rsidRDefault="0002083F" w:rsidP="001675E0">
            <w:pPr>
              <w:jc w:val="right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B35F1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  <w:lang w:eastAsia="en-GB"/>
              </w:rPr>
              <w:t>37.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7E79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ABD7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946AC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02083F" w:rsidRPr="0071605E" w14:paraId="5E0E47F3" w14:textId="77777777" w:rsidTr="001675E0">
        <w:trPr>
          <w:trHeight w:val="283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B0992C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naS_bn-p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1B21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133.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A9B6D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104.8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87A8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86.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5F074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97.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635E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101.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EC831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92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2DEBB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88.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7B175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101.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FA35C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103.4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AA954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F0275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02083F" w:rsidRPr="0071605E" w14:paraId="2D523366" w14:textId="77777777" w:rsidTr="001675E0">
        <w:trPr>
          <w:trHeight w:val="283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EB2272" w14:textId="77777777" w:rsidR="0002083F" w:rsidRPr="0071605E" w:rsidRDefault="0002083F" w:rsidP="001675E0">
            <w:pPr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Tay_bn-p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6235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48.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4939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45.6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CB80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71.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9C565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57.5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669A4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102.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8A06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86.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F307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99.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E2E22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104.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C98FB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91.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5ABBA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121.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D08A" w14:textId="77777777" w:rsidR="0002083F" w:rsidRPr="0071605E" w:rsidRDefault="0002083F" w:rsidP="001675E0">
            <w:pPr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</w:pPr>
            <w:r w:rsidRPr="0071605E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</w:tbl>
    <w:p w14:paraId="458A8DCC" w14:textId="77777777" w:rsidR="001675E0" w:rsidRDefault="001675E0"/>
    <w:sectPr w:rsidR="001675E0" w:rsidSect="0002083F">
      <w:pgSz w:w="16840" w:h="1190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83F"/>
    <w:rsid w:val="0002083F"/>
    <w:rsid w:val="000C7B47"/>
    <w:rsid w:val="001675E0"/>
    <w:rsid w:val="00280BB7"/>
    <w:rsid w:val="002966A1"/>
    <w:rsid w:val="002E7014"/>
    <w:rsid w:val="003F71CD"/>
    <w:rsid w:val="004A3E19"/>
    <w:rsid w:val="004B35F1"/>
    <w:rsid w:val="005373B3"/>
    <w:rsid w:val="00544ADD"/>
    <w:rsid w:val="00553721"/>
    <w:rsid w:val="006D04C3"/>
    <w:rsid w:val="006F5FC2"/>
    <w:rsid w:val="00850DEF"/>
    <w:rsid w:val="00977060"/>
    <w:rsid w:val="009F5199"/>
    <w:rsid w:val="00A5740E"/>
    <w:rsid w:val="00B15617"/>
    <w:rsid w:val="00BE519C"/>
    <w:rsid w:val="00CA0C14"/>
    <w:rsid w:val="00CE155A"/>
    <w:rsid w:val="00D34E6F"/>
    <w:rsid w:val="00D51AF5"/>
    <w:rsid w:val="00D72F4D"/>
    <w:rsid w:val="00E6156C"/>
    <w:rsid w:val="00F60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E6476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8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qFormat/>
    <w:rsid w:val="006D04C3"/>
    <w:rPr>
      <w:rFonts w:ascii="Garamond" w:eastAsia="Garamond" w:hAnsi="Garamond" w:cs="Garamond"/>
      <w:color w:val="4472C4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02083F"/>
  </w:style>
  <w:style w:type="paragraph" w:styleId="BalloonText">
    <w:name w:val="Balloon Text"/>
    <w:basedOn w:val="Normal"/>
    <w:link w:val="BalloonTextChar"/>
    <w:uiPriority w:val="99"/>
    <w:semiHidden/>
    <w:unhideWhenUsed/>
    <w:rsid w:val="001675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5E0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675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75E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75E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75E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75E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8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qFormat/>
    <w:rsid w:val="006D04C3"/>
    <w:rPr>
      <w:rFonts w:ascii="Garamond" w:eastAsia="Garamond" w:hAnsi="Garamond" w:cs="Garamond"/>
      <w:color w:val="4472C4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02083F"/>
  </w:style>
  <w:style w:type="paragraph" w:styleId="BalloonText">
    <w:name w:val="Balloon Text"/>
    <w:basedOn w:val="Normal"/>
    <w:link w:val="BalloonTextChar"/>
    <w:uiPriority w:val="99"/>
    <w:semiHidden/>
    <w:unhideWhenUsed/>
    <w:rsid w:val="001675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5E0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675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75E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75E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75E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75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3</Words>
  <Characters>1831</Characters>
  <Application>Microsoft Macintosh Word</Application>
  <DocSecurity>0</DocSecurity>
  <Lines>35</Lines>
  <Paragraphs>5</Paragraphs>
  <ScaleCrop>false</ScaleCrop>
  <Company/>
  <LinksUpToDate>false</LinksUpToDate>
  <CharactersWithSpaces>2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 Jacobs</dc:creator>
  <cp:keywords/>
  <dc:description/>
  <cp:lastModifiedBy>Kathryn Elmer</cp:lastModifiedBy>
  <cp:revision>3</cp:revision>
  <dcterms:created xsi:type="dcterms:W3CDTF">2020-01-17T21:45:00Z</dcterms:created>
  <dcterms:modified xsi:type="dcterms:W3CDTF">2020-01-17T21:45:00Z</dcterms:modified>
</cp:coreProperties>
</file>